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200"/>
        <w:rPr/>
      </w:pPr>
      <w:bookmarkStart w:id="0" w:name="_Ref444174300"/>
      <w:r>
        <w:rPr/>
        <w:t>Table S</w:t>
      </w:r>
      <w:ins w:id="0" w:author="Claire" w:date="2016-09-14T08:38:00Z">
        <w:bookmarkEnd w:id="0"/>
        <w:r>
          <w:rPr/>
          <w:t>1</w:t>
        </w:r>
      </w:ins>
      <w:del w:id="1" w:author="Claire" w:date="2016-09-14T08:38:00Z">
        <w:r>
          <w:rPr/>
          <w:delText>2</w:delText>
        </w:r>
      </w:del>
      <w:r>
        <w:rPr>
          <w:rFonts w:cs="Arial"/>
          <w:iCs/>
          <w:szCs w:val="24"/>
        </w:rPr>
        <w:t xml:space="preserve">. Primers sequences used in </w:t>
      </w:r>
      <w:ins w:id="2" w:author="Claire" w:date="2016-10-02T11:25:00Z">
        <w:r>
          <w:rPr>
            <w:rFonts w:cs="Arial"/>
            <w:iCs/>
            <w:szCs w:val="24"/>
          </w:rPr>
          <w:t xml:space="preserve">the </w:t>
        </w:r>
      </w:ins>
      <w:ins w:id="3" w:author="Claire" w:date="2016-09-14T09:04:00Z">
        <w:r>
          <w:rPr>
            <w:rFonts w:cs="Arial"/>
            <w:iCs/>
            <w:szCs w:val="24"/>
          </w:rPr>
          <w:t>initial</w:t>
        </w:r>
      </w:ins>
      <w:ins w:id="4" w:author="Claire" w:date="2016-09-14T09:01:00Z">
        <w:r>
          <w:rPr>
            <w:rFonts w:cs="Arial"/>
            <w:iCs/>
            <w:szCs w:val="24"/>
          </w:rPr>
          <w:t xml:space="preserve"> PCR step of </w:t>
        </w:r>
      </w:ins>
      <w:r>
        <w:rPr>
          <w:rFonts w:cs="Arial"/>
          <w:i/>
          <w:iCs/>
          <w:szCs w:val="24"/>
        </w:rPr>
        <w:t>tuf</w:t>
      </w:r>
      <w:r>
        <w:rPr>
          <w:rFonts w:cs="Arial"/>
          <w:iCs/>
          <w:szCs w:val="24"/>
        </w:rPr>
        <w:t xml:space="preserve"> gene fragment amplicon sequencing.</w:t>
      </w:r>
    </w:p>
    <w:p>
      <w:pPr>
        <w:pStyle w:val="Normal"/>
        <w:rPr>
          <w:rFonts w:cs="Arial"/>
          <w:iCs/>
          <w:szCs w:val="24"/>
        </w:rPr>
      </w:pPr>
      <w:r>
        <w:rPr>
          <w:rFonts w:cs="Arial"/>
          <w:iCs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1400175</wp:posOffset>
                </wp:positionH>
                <wp:positionV relativeFrom="paragraph">
                  <wp:posOffset>163830</wp:posOffset>
                </wp:positionV>
                <wp:extent cx="2647950" cy="30480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ins w:id="5" w:author="Claire" w:date="2016-09-14T09:08:00Z">
                              <w:r>
                                <w:rPr/>
                                <w:t>Forward/Reverse overhanging adapter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.5pt;height:24pt;mso-wrap-distance-left:9.05pt;mso-wrap-distance-right:9.05pt;mso-wrap-distance-top:3.6pt;mso-wrap-distance-bottom:3.6pt;margin-top:12.9pt;mso-position-vertical-relative:text;margin-left:11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ins w:id="6" w:author="Claire" w:date="2016-09-14T09:08:00Z">
                        <w:r>
                          <w:rPr/>
                          <w:t>Forward/Reverse overhanging adapter</w:t>
                        </w:r>
                      </w:ins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4257675</wp:posOffset>
                </wp:positionH>
                <wp:positionV relativeFrom="paragraph">
                  <wp:posOffset>11430</wp:posOffset>
                </wp:positionV>
                <wp:extent cx="1123950" cy="485775"/>
                <wp:effectExtent l="0" t="0" r="0" b="0"/>
                <wp:wrapSquare wrapText="bothSides"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ins w:id="7" w:author="Claire" w:date="2016-09-14T09:08:00Z">
                              <w:r>
                                <w:rPr/>
                                <w:t>Heterogene</w:t>
                              </w:r>
                            </w:ins>
                            <w:ins w:id="8" w:author="Claire" w:date="2016-09-14T09:10:00Z">
                              <w:r>
                                <w:rPr/>
                                <w:t>i</w:t>
                              </w:r>
                            </w:ins>
                            <w:ins w:id="9" w:author="Claire" w:date="2016-09-14T09:08:00Z">
                              <w:r>
                                <w:rPr/>
                                <w:t>ty spacer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5pt;height:38.25pt;mso-wrap-distance-left:9.05pt;mso-wrap-distance-right:9.05pt;mso-wrap-distance-top:3.6pt;mso-wrap-distance-bottom:3.6pt;margin-top:0.9pt;mso-position-vertical-relative:text;margin-left:33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ins w:id="10" w:author="Claire" w:date="2016-09-14T09:08:00Z">
                        <w:r>
                          <w:rPr/>
                          <w:t>Heterogene</w:t>
                        </w:r>
                      </w:ins>
                      <w:ins w:id="11" w:author="Claire" w:date="2016-09-14T09:10:00Z">
                        <w:r>
                          <w:rPr/>
                          <w:t>i</w:t>
                        </w:r>
                      </w:ins>
                      <w:ins w:id="12" w:author="Claire" w:date="2016-09-14T09:08:00Z">
                        <w:r>
                          <w:rPr/>
                          <w:t>ty spacer</w:t>
                        </w:r>
                      </w:ins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5400675</wp:posOffset>
                </wp:positionH>
                <wp:positionV relativeFrom="paragraph">
                  <wp:posOffset>49530</wp:posOffset>
                </wp:positionV>
                <wp:extent cx="2171700" cy="47625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476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ins w:id="13" w:author="Claire" w:date="2016-09-14T09:09:00Z">
                              <w:r>
                                <w:rPr/>
                                <w:t xml:space="preserve">Forward/Reverse </w:t>
                              </w:r>
                            </w:ins>
                            <w:ins w:id="14" w:author="Claire" w:date="2016-09-14T09:07:00Z">
                              <w:r>
                                <w:rPr/>
                                <w:t xml:space="preserve">Target specific region for </w:t>
                              </w:r>
                            </w:ins>
                            <w:ins w:id="15" w:author="Claire" w:date="2016-09-14T09:07:00Z">
                              <w:r>
                                <w:rPr>
                                  <w:i/>
                                </w:rPr>
                                <w:t>tuf</w:t>
                              </w:r>
                            </w:ins>
                            <w:ins w:id="16" w:author="Claire" w:date="2016-09-14T09:07:00Z">
                              <w:r>
                                <w:rPr/>
                                <w:t xml:space="preserve"> gene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37.5pt;mso-wrap-distance-left:9.05pt;mso-wrap-distance-right:9.05pt;mso-wrap-distance-top:3.6pt;mso-wrap-distance-bottom:3.6pt;margin-top:3.9pt;mso-position-vertical-relative:text;margin-left:42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ins w:id="17" w:author="Claire" w:date="2016-09-14T09:09:00Z">
                        <w:r>
                          <w:rPr/>
                          <w:t xml:space="preserve">Forward/Reverse </w:t>
                        </w:r>
                      </w:ins>
                      <w:ins w:id="18" w:author="Claire" w:date="2016-09-14T09:07:00Z">
                        <w:r>
                          <w:rPr/>
                          <w:t xml:space="preserve">Target specific region for </w:t>
                        </w:r>
                      </w:ins>
                      <w:ins w:id="19" w:author="Claire" w:date="2016-09-14T09:07:00Z">
                        <w:r>
                          <w:rPr>
                            <w:i/>
                          </w:rPr>
                          <w:t>tuf</w:t>
                        </w:r>
                      </w:ins>
                      <w:ins w:id="20" w:author="Claire" w:date="2016-09-14T09:07:00Z">
                        <w:r>
                          <w:rPr/>
                          <w:t xml:space="preserve"> gene</w:t>
                        </w:r>
                      </w:ins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81125</wp:posOffset>
                </wp:positionH>
                <wp:positionV relativeFrom="paragraph">
                  <wp:posOffset>221615</wp:posOffset>
                </wp:positionV>
                <wp:extent cx="2628900" cy="0"/>
                <wp:effectExtent l="0" t="3175" r="0" b="3175"/>
                <wp:wrapNone/>
                <wp:docPr id="4" name="Straight Connector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75pt,17.45pt" to="315.7pt,17.45pt" ID="Straight Connector 11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26075</wp:posOffset>
                </wp:positionH>
                <wp:positionV relativeFrom="paragraph">
                  <wp:posOffset>199390</wp:posOffset>
                </wp:positionV>
                <wp:extent cx="1795780" cy="0"/>
                <wp:effectExtent l="0" t="3175" r="635" b="3175"/>
                <wp:wrapNone/>
                <wp:docPr id="5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56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7.25pt,15.7pt" to="568.6pt,15.7pt" ID="Straight Connector 1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90085</wp:posOffset>
                </wp:positionH>
                <wp:positionV relativeFrom="paragraph">
                  <wp:posOffset>208915</wp:posOffset>
                </wp:positionV>
                <wp:extent cx="572135" cy="0"/>
                <wp:effectExtent l="0" t="3175" r="635" b="3175"/>
                <wp:wrapNone/>
                <wp:docPr id="6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0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3.55pt,16.45pt" to="398.55pt,16.45pt" ID="Straight Connector 14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0"/>
        <w:ind w:firstLine="709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  <w:t xml:space="preserve">Tuf_F_0bp </w:t>
        <w:tab/>
        <w:t>TCGTCGGCAGCGTCAGATGTGTATAAGAGACAG</w:t>
        <w:tab/>
        <w:tab/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F_1bp</w:t>
        <w:tab/>
        <w:t>TCGTCGGCAGCGTCAGATGTGTATAAGAGACAG</w:t>
      </w:r>
      <w:ins w:id="21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T</w:t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 xml:space="preserve">Tuf_F_2bp </w:t>
        <w:tab/>
        <w:t>TCGTCGGCAGCGTCAGATGTGTATAAGAGACAG</w:t>
      </w:r>
      <w:ins w:id="22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GT</w:t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 xml:space="preserve">Tuf_F_3bp </w:t>
        <w:tab/>
        <w:t>TCGTCGGCAGCGTCAGATGTGTATAAGAGACAG</w:t>
      </w:r>
      <w:ins w:id="23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CGA</w:t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F_4bp</w:t>
        <w:tab/>
        <w:t>TCGTCGGCAGCGTCAGATGTGTATAAGAGACAG</w:t>
      </w:r>
      <w:ins w:id="24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ATGA</w:t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F_5bp</w:t>
        <w:tab/>
        <w:t>TCGTCGGCAGCGTCAGATGTGTATAAGAGACAG</w:t>
      </w:r>
      <w:ins w:id="25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TGCGA</w:t>
        <w:tab/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F_6bp</w:t>
        <w:tab/>
        <w:t>TCGTCGGCAGCGTCAGATGTGTATAAGAGACAG</w:t>
      </w:r>
      <w:ins w:id="26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GAGTGG</w:t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F_7bp</w:t>
        <w:tab/>
        <w:t>TCGTCGGCAGCGTCAGATGTGTATAAGAGACAG</w:t>
      </w:r>
      <w:ins w:id="27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CCTCTGG</w:t>
        <w:tab/>
        <w:t>GCCAGTTGAGGACGTATTCT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0bp</w:t>
        <w:tab/>
        <w:t>GTCTCGTGGGCTCGGAGATGTGTATAAGAGACAG</w:t>
        <w:tab/>
        <w:tab/>
      </w:r>
      <w:ins w:id="28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1bp</w:t>
        <w:tab/>
        <w:t>GTCTCGTGGGCTCGGAGATGTGTATAAGAGACAG</w:t>
      </w:r>
      <w:ins w:id="29" w:author="Claire" w:date="2016-09-14T09:03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A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2bp</w:t>
        <w:tab/>
        <w:t>GTCTCGTGGGCTCGGAGATGTGTATAAGAGACAG</w:t>
      </w:r>
      <w:ins w:id="30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TC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3bp</w:t>
        <w:tab/>
        <w:t>GTCTCGTGGGCTCGGAGATGTGTATAAGAGACAG</w:t>
      </w:r>
      <w:ins w:id="31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CTA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4bp</w:t>
        <w:tab/>
        <w:t>GTCTCGTGGGCTCGGAGATGTGTATAAGAGACAG</w:t>
      </w:r>
      <w:ins w:id="32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GATA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5bp</w:t>
        <w:tab/>
        <w:t>GTCTCGTGGGCTCGGAGATGTGTATAAGAGACAG</w:t>
      </w:r>
      <w:ins w:id="33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ACTCA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6bp</w:t>
        <w:tab/>
        <w:t>GTCTCGTGGGCTCGGAGATGTGTATAAGAGACAG</w:t>
      </w:r>
      <w:ins w:id="34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TTCTCT</w:t>
        <w:tab/>
        <w:tab/>
        <w:t>CCATTTCAGTACCTTCTGGTAA</w:t>
      </w:r>
    </w:p>
    <w:p>
      <w:pPr>
        <w:pStyle w:val="Normal"/>
        <w:spacing w:before="0" w:after="0"/>
        <w:ind w:firstLine="709"/>
        <w:rPr/>
      </w:pPr>
      <w:r>
        <w:rPr>
          <w:rFonts w:cs="Segoe UI" w:ascii="Segoe UI" w:hAnsi="Segoe UI"/>
          <w:sz w:val="20"/>
          <w:szCs w:val="20"/>
        </w:rPr>
        <w:t>Tuf_R_7bp</w:t>
        <w:tab/>
        <w:t>GTCTCGTGGGCTCGGAGATGTGTATAAGAGACAG</w:t>
      </w:r>
      <w:ins w:id="35" w:author="Claire" w:date="2016-09-14T09:04:00Z">
        <w:r>
          <w:rPr>
            <w:rFonts w:cs="Segoe UI" w:ascii="Segoe UI" w:hAnsi="Segoe UI"/>
            <w:sz w:val="20"/>
            <w:szCs w:val="20"/>
          </w:rPr>
          <w:tab/>
          <w:tab/>
        </w:r>
      </w:ins>
      <w:r>
        <w:rPr>
          <w:rFonts w:cs="Segoe UI" w:ascii="Segoe UI" w:hAnsi="Segoe UI"/>
          <w:sz w:val="20"/>
          <w:szCs w:val="20"/>
        </w:rPr>
        <w:t>CACTTCT</w:t>
        <w:tab/>
        <w:t>CCATTTCAGTACCTTCTGGTAA</w:t>
      </w:r>
    </w:p>
    <w:p>
      <w:pPr>
        <w:pStyle w:val="Normal"/>
        <w:spacing w:before="0" w:after="200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Arial" w:hAnsi="Arial" w:cs="Arial"/>
      <w:b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5:33:00Z</dcterms:created>
  <dc:creator>Claire</dc:creator>
  <dc:description/>
  <cp:keywords/>
  <dc:language>en-US</dc:language>
  <cp:lastModifiedBy>Claire</cp:lastModifiedBy>
  <dcterms:modified xsi:type="dcterms:W3CDTF">2016-10-02T10:25:00Z</dcterms:modified>
  <cp:revision>2</cp:revision>
  <dc:subject/>
  <dc:title/>
</cp:coreProperties>
</file>